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58E9" w14:textId="7AFB3E2A" w:rsidR="001440E6" w:rsidRDefault="00B17239">
      <w:bookmarkStart w:id="0" w:name="_Hlk58933795"/>
      <w:r>
        <w:rPr>
          <w:b/>
          <w:bCs/>
        </w:rPr>
        <w:t>S</w:t>
      </w:r>
      <w:r w:rsidR="00BC6D58">
        <w:rPr>
          <w:b/>
          <w:bCs/>
        </w:rPr>
        <w:t>2</w:t>
      </w:r>
      <w:r>
        <w:rPr>
          <w:b/>
          <w:bCs/>
        </w:rPr>
        <w:t xml:space="preserve"> </w:t>
      </w:r>
      <w:r w:rsidR="001440E6" w:rsidRPr="006B3C01">
        <w:rPr>
          <w:b/>
          <w:bCs/>
        </w:rPr>
        <w:t>Fig:</w:t>
      </w:r>
      <w:r w:rsidR="001440E6">
        <w:t xml:space="preserve"> Distribution of </w:t>
      </w:r>
      <w:r w:rsidR="006B3C01">
        <w:t xml:space="preserve">Social Distancing </w:t>
      </w:r>
      <w:r w:rsidR="001440E6">
        <w:t>Behaviors by Cohort</w:t>
      </w:r>
      <w:r w:rsidR="006B3C01">
        <w:t xml:space="preserve"> (United States, April-May 2020).</w:t>
      </w:r>
    </w:p>
    <w:bookmarkEnd w:id="0"/>
    <w:p w14:paraId="7FE3064C" w14:textId="225C2AFE" w:rsidR="006B3C01" w:rsidRDefault="005821AF">
      <w:r w:rsidRPr="005821AF">
        <w:rPr>
          <w:noProof/>
        </w:rPr>
        <w:drawing>
          <wp:inline distT="0" distB="0" distL="0" distR="0" wp14:anchorId="0E52A33C" wp14:editId="4837ABB3">
            <wp:extent cx="5029200" cy="3657600"/>
            <wp:effectExtent l="19050" t="19050" r="1905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EA14CF" w14:textId="5768511B" w:rsidR="005821AF" w:rsidRDefault="005821AF">
      <w:r>
        <w:rPr>
          <w:noProof/>
        </w:rPr>
        <w:drawing>
          <wp:inline distT="0" distB="0" distL="0" distR="0" wp14:anchorId="57FC599D" wp14:editId="0706CFF4">
            <wp:extent cx="1933575" cy="2476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33575" cy="24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3ED0D" w14:textId="4C9854D9" w:rsidR="005821AF" w:rsidRDefault="006B3C01">
      <w:r>
        <w:t xml:space="preserve">Cumulative: </w:t>
      </w:r>
      <w:proofErr w:type="spellStart"/>
      <w:r>
        <w:t>mTurk</w:t>
      </w:r>
      <w:proofErr w:type="spellEnd"/>
      <w:r>
        <w:t xml:space="preserve"> n=190, Convenience n=</w:t>
      </w:r>
      <w:r w:rsidR="00EF5C35">
        <w:t xml:space="preserve">235; Work: </w:t>
      </w:r>
      <w:proofErr w:type="spellStart"/>
      <w:r w:rsidR="00EF5C35">
        <w:t>mTurk</w:t>
      </w:r>
      <w:proofErr w:type="spellEnd"/>
      <w:r w:rsidR="00EF5C35">
        <w:t xml:space="preserve"> n=195, Convenience n=238; Essential: n=199, Convenience n=241; Leisure: </w:t>
      </w:r>
      <w:proofErr w:type="spellStart"/>
      <w:r w:rsidR="00EF5C35">
        <w:t>mTurk</w:t>
      </w:r>
      <w:proofErr w:type="spellEnd"/>
      <w:r w:rsidR="00EF5C35">
        <w:t xml:space="preserve"> n=197, Convenience n=2</w:t>
      </w:r>
      <w:r w:rsidR="00653BF0">
        <w:t>40</w:t>
      </w:r>
      <w:r w:rsidR="00EF5C35">
        <w:t>.</w:t>
      </w:r>
    </w:p>
    <w:sectPr w:rsidR="00582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1AF"/>
    <w:multiLevelType w:val="multilevel"/>
    <w:tmpl w:val="406E15D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7227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E6"/>
    <w:rsid w:val="00001804"/>
    <w:rsid w:val="00005EB2"/>
    <w:rsid w:val="00006263"/>
    <w:rsid w:val="00010A38"/>
    <w:rsid w:val="00015EC1"/>
    <w:rsid w:val="00022167"/>
    <w:rsid w:val="00022506"/>
    <w:rsid w:val="000241C6"/>
    <w:rsid w:val="0002505F"/>
    <w:rsid w:val="000252FA"/>
    <w:rsid w:val="000313DA"/>
    <w:rsid w:val="00041E55"/>
    <w:rsid w:val="00050FDF"/>
    <w:rsid w:val="000513B4"/>
    <w:rsid w:val="00051C39"/>
    <w:rsid w:val="00065FFB"/>
    <w:rsid w:val="00072D01"/>
    <w:rsid w:val="0007462A"/>
    <w:rsid w:val="00077F5B"/>
    <w:rsid w:val="0008337E"/>
    <w:rsid w:val="00083B8E"/>
    <w:rsid w:val="000844CF"/>
    <w:rsid w:val="0008622C"/>
    <w:rsid w:val="0008747C"/>
    <w:rsid w:val="00087924"/>
    <w:rsid w:val="00091E99"/>
    <w:rsid w:val="000A13AA"/>
    <w:rsid w:val="000C427A"/>
    <w:rsid w:val="000C5CF7"/>
    <w:rsid w:val="000D0CE5"/>
    <w:rsid w:val="000D5AAF"/>
    <w:rsid w:val="000E0677"/>
    <w:rsid w:val="000E24BB"/>
    <w:rsid w:val="000E31F7"/>
    <w:rsid w:val="000E4CE3"/>
    <w:rsid w:val="001134E0"/>
    <w:rsid w:val="00113D3D"/>
    <w:rsid w:val="0012521F"/>
    <w:rsid w:val="0013339D"/>
    <w:rsid w:val="001421EA"/>
    <w:rsid w:val="001440E6"/>
    <w:rsid w:val="0014616F"/>
    <w:rsid w:val="00147EAA"/>
    <w:rsid w:val="00162EA9"/>
    <w:rsid w:val="00163DD8"/>
    <w:rsid w:val="0016450A"/>
    <w:rsid w:val="0017171B"/>
    <w:rsid w:val="001738D6"/>
    <w:rsid w:val="001775D9"/>
    <w:rsid w:val="0018147D"/>
    <w:rsid w:val="001817F4"/>
    <w:rsid w:val="00181F52"/>
    <w:rsid w:val="00190269"/>
    <w:rsid w:val="001943F3"/>
    <w:rsid w:val="001943FA"/>
    <w:rsid w:val="00195806"/>
    <w:rsid w:val="001A5470"/>
    <w:rsid w:val="001B33FB"/>
    <w:rsid w:val="001B65BE"/>
    <w:rsid w:val="001D3F75"/>
    <w:rsid w:val="001E3806"/>
    <w:rsid w:val="001E5D99"/>
    <w:rsid w:val="001E7AFE"/>
    <w:rsid w:val="001F7947"/>
    <w:rsid w:val="00204223"/>
    <w:rsid w:val="002058C4"/>
    <w:rsid w:val="0021245E"/>
    <w:rsid w:val="00214F18"/>
    <w:rsid w:val="00222141"/>
    <w:rsid w:val="00241F98"/>
    <w:rsid w:val="00244383"/>
    <w:rsid w:val="00246906"/>
    <w:rsid w:val="00255E04"/>
    <w:rsid w:val="00261A2B"/>
    <w:rsid w:val="00262C91"/>
    <w:rsid w:val="002722B2"/>
    <w:rsid w:val="002725C9"/>
    <w:rsid w:val="00280FC5"/>
    <w:rsid w:val="00281DF2"/>
    <w:rsid w:val="002909BD"/>
    <w:rsid w:val="00293FF9"/>
    <w:rsid w:val="00296A68"/>
    <w:rsid w:val="002A67D5"/>
    <w:rsid w:val="002B2829"/>
    <w:rsid w:val="002D6654"/>
    <w:rsid w:val="002E4D4A"/>
    <w:rsid w:val="002F1317"/>
    <w:rsid w:val="002F1AA7"/>
    <w:rsid w:val="002F1E78"/>
    <w:rsid w:val="002F418A"/>
    <w:rsid w:val="003008BA"/>
    <w:rsid w:val="00317E31"/>
    <w:rsid w:val="00325355"/>
    <w:rsid w:val="00330312"/>
    <w:rsid w:val="00336C05"/>
    <w:rsid w:val="003426EC"/>
    <w:rsid w:val="0034668C"/>
    <w:rsid w:val="0035125A"/>
    <w:rsid w:val="00353185"/>
    <w:rsid w:val="00353965"/>
    <w:rsid w:val="0035533B"/>
    <w:rsid w:val="00362994"/>
    <w:rsid w:val="00364CD9"/>
    <w:rsid w:val="00371B0F"/>
    <w:rsid w:val="003765E9"/>
    <w:rsid w:val="00385128"/>
    <w:rsid w:val="003900C1"/>
    <w:rsid w:val="003A2862"/>
    <w:rsid w:val="003A40DD"/>
    <w:rsid w:val="003D02B1"/>
    <w:rsid w:val="003D0F78"/>
    <w:rsid w:val="003D1056"/>
    <w:rsid w:val="003D5077"/>
    <w:rsid w:val="003D5C50"/>
    <w:rsid w:val="003D60EB"/>
    <w:rsid w:val="003F268D"/>
    <w:rsid w:val="00407D09"/>
    <w:rsid w:val="00407EFD"/>
    <w:rsid w:val="00413886"/>
    <w:rsid w:val="00415BDB"/>
    <w:rsid w:val="0042133C"/>
    <w:rsid w:val="0042182D"/>
    <w:rsid w:val="00426076"/>
    <w:rsid w:val="004312AC"/>
    <w:rsid w:val="00433B9C"/>
    <w:rsid w:val="004347BC"/>
    <w:rsid w:val="00436D27"/>
    <w:rsid w:val="0044368F"/>
    <w:rsid w:val="00460FE1"/>
    <w:rsid w:val="00465425"/>
    <w:rsid w:val="004804A7"/>
    <w:rsid w:val="004811F2"/>
    <w:rsid w:val="004851CD"/>
    <w:rsid w:val="00493BEA"/>
    <w:rsid w:val="00494792"/>
    <w:rsid w:val="004A0314"/>
    <w:rsid w:val="004A44E7"/>
    <w:rsid w:val="004A6391"/>
    <w:rsid w:val="004B2446"/>
    <w:rsid w:val="004B4E77"/>
    <w:rsid w:val="004C1F6D"/>
    <w:rsid w:val="004C6468"/>
    <w:rsid w:val="004D25C3"/>
    <w:rsid w:val="004D373E"/>
    <w:rsid w:val="004D61B2"/>
    <w:rsid w:val="004E3075"/>
    <w:rsid w:val="004E73F8"/>
    <w:rsid w:val="004F4FB8"/>
    <w:rsid w:val="005008D3"/>
    <w:rsid w:val="00514A1B"/>
    <w:rsid w:val="005227CB"/>
    <w:rsid w:val="00530C48"/>
    <w:rsid w:val="0053193C"/>
    <w:rsid w:val="00565704"/>
    <w:rsid w:val="00567458"/>
    <w:rsid w:val="00572458"/>
    <w:rsid w:val="00575AAD"/>
    <w:rsid w:val="00577489"/>
    <w:rsid w:val="00577954"/>
    <w:rsid w:val="005779D9"/>
    <w:rsid w:val="00580692"/>
    <w:rsid w:val="005821AF"/>
    <w:rsid w:val="00582938"/>
    <w:rsid w:val="005831E2"/>
    <w:rsid w:val="005A2F77"/>
    <w:rsid w:val="005A65B7"/>
    <w:rsid w:val="005B2180"/>
    <w:rsid w:val="005B41B2"/>
    <w:rsid w:val="005C6405"/>
    <w:rsid w:val="005F42F8"/>
    <w:rsid w:val="005F67E6"/>
    <w:rsid w:val="005F7673"/>
    <w:rsid w:val="00603E16"/>
    <w:rsid w:val="00616466"/>
    <w:rsid w:val="006235D3"/>
    <w:rsid w:val="0062434E"/>
    <w:rsid w:val="006468DC"/>
    <w:rsid w:val="00646BD6"/>
    <w:rsid w:val="00653BF0"/>
    <w:rsid w:val="0065722E"/>
    <w:rsid w:val="00657920"/>
    <w:rsid w:val="006621AA"/>
    <w:rsid w:val="0066229C"/>
    <w:rsid w:val="006654EF"/>
    <w:rsid w:val="0066590E"/>
    <w:rsid w:val="0067348C"/>
    <w:rsid w:val="0069711D"/>
    <w:rsid w:val="006A5FD3"/>
    <w:rsid w:val="006A63B5"/>
    <w:rsid w:val="006B3C01"/>
    <w:rsid w:val="006C03F3"/>
    <w:rsid w:val="006C0ED6"/>
    <w:rsid w:val="006D06D9"/>
    <w:rsid w:val="006D34B4"/>
    <w:rsid w:val="006D5C47"/>
    <w:rsid w:val="006E42CC"/>
    <w:rsid w:val="006E4C91"/>
    <w:rsid w:val="006E7B61"/>
    <w:rsid w:val="006F6252"/>
    <w:rsid w:val="006F7F43"/>
    <w:rsid w:val="00701A97"/>
    <w:rsid w:val="00713971"/>
    <w:rsid w:val="007240F2"/>
    <w:rsid w:val="00724749"/>
    <w:rsid w:val="00727113"/>
    <w:rsid w:val="00741ABA"/>
    <w:rsid w:val="00745ED1"/>
    <w:rsid w:val="00752FEC"/>
    <w:rsid w:val="00763108"/>
    <w:rsid w:val="007651DA"/>
    <w:rsid w:val="00770362"/>
    <w:rsid w:val="00772D43"/>
    <w:rsid w:val="0078674C"/>
    <w:rsid w:val="00787601"/>
    <w:rsid w:val="00790B80"/>
    <w:rsid w:val="007A1497"/>
    <w:rsid w:val="007C04A3"/>
    <w:rsid w:val="007D3585"/>
    <w:rsid w:val="007D3E52"/>
    <w:rsid w:val="007D4607"/>
    <w:rsid w:val="007D71FE"/>
    <w:rsid w:val="007D75A2"/>
    <w:rsid w:val="007F3060"/>
    <w:rsid w:val="007F3251"/>
    <w:rsid w:val="00800F07"/>
    <w:rsid w:val="00827588"/>
    <w:rsid w:val="00831ED0"/>
    <w:rsid w:val="008352CF"/>
    <w:rsid w:val="00857290"/>
    <w:rsid w:val="008764CA"/>
    <w:rsid w:val="00887F6E"/>
    <w:rsid w:val="008A3ADB"/>
    <w:rsid w:val="008A54A4"/>
    <w:rsid w:val="008B0CCF"/>
    <w:rsid w:val="008C202B"/>
    <w:rsid w:val="008C2177"/>
    <w:rsid w:val="008C6A5F"/>
    <w:rsid w:val="008C7463"/>
    <w:rsid w:val="008D3E21"/>
    <w:rsid w:val="008D414D"/>
    <w:rsid w:val="008E0061"/>
    <w:rsid w:val="008E194B"/>
    <w:rsid w:val="008E4999"/>
    <w:rsid w:val="008E58EE"/>
    <w:rsid w:val="008F2727"/>
    <w:rsid w:val="008F4506"/>
    <w:rsid w:val="008F5D1E"/>
    <w:rsid w:val="00903EC4"/>
    <w:rsid w:val="0092095F"/>
    <w:rsid w:val="00923B07"/>
    <w:rsid w:val="009436C2"/>
    <w:rsid w:val="00956382"/>
    <w:rsid w:val="00960FA2"/>
    <w:rsid w:val="00971BC6"/>
    <w:rsid w:val="0098273C"/>
    <w:rsid w:val="00983BFB"/>
    <w:rsid w:val="00985604"/>
    <w:rsid w:val="00985E59"/>
    <w:rsid w:val="00986E45"/>
    <w:rsid w:val="00996BFE"/>
    <w:rsid w:val="009A0399"/>
    <w:rsid w:val="009C2260"/>
    <w:rsid w:val="009D1949"/>
    <w:rsid w:val="009D1D46"/>
    <w:rsid w:val="009D3C41"/>
    <w:rsid w:val="009E0BAD"/>
    <w:rsid w:val="009E0E3E"/>
    <w:rsid w:val="009E39A4"/>
    <w:rsid w:val="009E4B41"/>
    <w:rsid w:val="009F11A9"/>
    <w:rsid w:val="00A065AB"/>
    <w:rsid w:val="00A100B9"/>
    <w:rsid w:val="00A12050"/>
    <w:rsid w:val="00A145F9"/>
    <w:rsid w:val="00A2729A"/>
    <w:rsid w:val="00A273B4"/>
    <w:rsid w:val="00A30807"/>
    <w:rsid w:val="00A533E0"/>
    <w:rsid w:val="00A536C7"/>
    <w:rsid w:val="00A7799E"/>
    <w:rsid w:val="00A83023"/>
    <w:rsid w:val="00A83C44"/>
    <w:rsid w:val="00A85C6A"/>
    <w:rsid w:val="00A869C5"/>
    <w:rsid w:val="00A9623A"/>
    <w:rsid w:val="00AB6F02"/>
    <w:rsid w:val="00AC2369"/>
    <w:rsid w:val="00AD5356"/>
    <w:rsid w:val="00AD5CFD"/>
    <w:rsid w:val="00AD737A"/>
    <w:rsid w:val="00AD7997"/>
    <w:rsid w:val="00AE34C1"/>
    <w:rsid w:val="00AE4131"/>
    <w:rsid w:val="00B00CDD"/>
    <w:rsid w:val="00B0378A"/>
    <w:rsid w:val="00B10774"/>
    <w:rsid w:val="00B110BA"/>
    <w:rsid w:val="00B16CD9"/>
    <w:rsid w:val="00B16DF6"/>
    <w:rsid w:val="00B17239"/>
    <w:rsid w:val="00B21BA3"/>
    <w:rsid w:val="00B22564"/>
    <w:rsid w:val="00B23035"/>
    <w:rsid w:val="00B343A8"/>
    <w:rsid w:val="00B4154D"/>
    <w:rsid w:val="00B475F6"/>
    <w:rsid w:val="00B5168B"/>
    <w:rsid w:val="00B519CC"/>
    <w:rsid w:val="00B526D4"/>
    <w:rsid w:val="00B63930"/>
    <w:rsid w:val="00B63F4B"/>
    <w:rsid w:val="00B66F33"/>
    <w:rsid w:val="00B70B20"/>
    <w:rsid w:val="00B7236C"/>
    <w:rsid w:val="00B725B2"/>
    <w:rsid w:val="00B76751"/>
    <w:rsid w:val="00B77C03"/>
    <w:rsid w:val="00B91DE0"/>
    <w:rsid w:val="00B92834"/>
    <w:rsid w:val="00BB2FAA"/>
    <w:rsid w:val="00BB5AB1"/>
    <w:rsid w:val="00BC6D58"/>
    <w:rsid w:val="00BD6ACE"/>
    <w:rsid w:val="00BF3E8D"/>
    <w:rsid w:val="00BF486D"/>
    <w:rsid w:val="00C025DC"/>
    <w:rsid w:val="00C028C5"/>
    <w:rsid w:val="00C02D67"/>
    <w:rsid w:val="00C12DE5"/>
    <w:rsid w:val="00C17500"/>
    <w:rsid w:val="00C17ED8"/>
    <w:rsid w:val="00C22B64"/>
    <w:rsid w:val="00C30054"/>
    <w:rsid w:val="00C31DA4"/>
    <w:rsid w:val="00C32C33"/>
    <w:rsid w:val="00C45900"/>
    <w:rsid w:val="00C45EBA"/>
    <w:rsid w:val="00C46451"/>
    <w:rsid w:val="00C51756"/>
    <w:rsid w:val="00C55022"/>
    <w:rsid w:val="00C55384"/>
    <w:rsid w:val="00C62323"/>
    <w:rsid w:val="00C7030A"/>
    <w:rsid w:val="00C7389E"/>
    <w:rsid w:val="00C81D09"/>
    <w:rsid w:val="00C86269"/>
    <w:rsid w:val="00C96E70"/>
    <w:rsid w:val="00CA05AC"/>
    <w:rsid w:val="00CA0C54"/>
    <w:rsid w:val="00CB39B5"/>
    <w:rsid w:val="00CC05CC"/>
    <w:rsid w:val="00CC5259"/>
    <w:rsid w:val="00CD2592"/>
    <w:rsid w:val="00CE53D2"/>
    <w:rsid w:val="00CE65F7"/>
    <w:rsid w:val="00CE6C79"/>
    <w:rsid w:val="00D430B8"/>
    <w:rsid w:val="00D50D3A"/>
    <w:rsid w:val="00D522B3"/>
    <w:rsid w:val="00D52864"/>
    <w:rsid w:val="00D558EB"/>
    <w:rsid w:val="00D64344"/>
    <w:rsid w:val="00D807C1"/>
    <w:rsid w:val="00D91C14"/>
    <w:rsid w:val="00DA0520"/>
    <w:rsid w:val="00DA160C"/>
    <w:rsid w:val="00DA7077"/>
    <w:rsid w:val="00DB06DA"/>
    <w:rsid w:val="00DB1C87"/>
    <w:rsid w:val="00DB22D8"/>
    <w:rsid w:val="00DB6A16"/>
    <w:rsid w:val="00DC34D1"/>
    <w:rsid w:val="00DC408D"/>
    <w:rsid w:val="00DC62FA"/>
    <w:rsid w:val="00DE3C99"/>
    <w:rsid w:val="00DE7778"/>
    <w:rsid w:val="00DF0D6E"/>
    <w:rsid w:val="00DF14FF"/>
    <w:rsid w:val="00E00E98"/>
    <w:rsid w:val="00E024F3"/>
    <w:rsid w:val="00E02F1F"/>
    <w:rsid w:val="00E04C4C"/>
    <w:rsid w:val="00E1230C"/>
    <w:rsid w:val="00E124EA"/>
    <w:rsid w:val="00E2006F"/>
    <w:rsid w:val="00E334C8"/>
    <w:rsid w:val="00E339E5"/>
    <w:rsid w:val="00E35A2B"/>
    <w:rsid w:val="00E35CEF"/>
    <w:rsid w:val="00E36460"/>
    <w:rsid w:val="00E501D6"/>
    <w:rsid w:val="00E618B5"/>
    <w:rsid w:val="00E669E0"/>
    <w:rsid w:val="00E66BEA"/>
    <w:rsid w:val="00E71E3C"/>
    <w:rsid w:val="00E72468"/>
    <w:rsid w:val="00E777B5"/>
    <w:rsid w:val="00E846CA"/>
    <w:rsid w:val="00E9478A"/>
    <w:rsid w:val="00E94BFC"/>
    <w:rsid w:val="00E95531"/>
    <w:rsid w:val="00EA180E"/>
    <w:rsid w:val="00EB3810"/>
    <w:rsid w:val="00EB44DE"/>
    <w:rsid w:val="00EC769D"/>
    <w:rsid w:val="00EE474D"/>
    <w:rsid w:val="00EF0E17"/>
    <w:rsid w:val="00EF3729"/>
    <w:rsid w:val="00EF4A70"/>
    <w:rsid w:val="00EF5C35"/>
    <w:rsid w:val="00EF6575"/>
    <w:rsid w:val="00F1358F"/>
    <w:rsid w:val="00F13FC5"/>
    <w:rsid w:val="00F14A27"/>
    <w:rsid w:val="00F20180"/>
    <w:rsid w:val="00F2068D"/>
    <w:rsid w:val="00F30CED"/>
    <w:rsid w:val="00F33A73"/>
    <w:rsid w:val="00F44854"/>
    <w:rsid w:val="00F60A31"/>
    <w:rsid w:val="00F643AD"/>
    <w:rsid w:val="00F73279"/>
    <w:rsid w:val="00F9669A"/>
    <w:rsid w:val="00F96B52"/>
    <w:rsid w:val="00FA0F8F"/>
    <w:rsid w:val="00FA12D8"/>
    <w:rsid w:val="00FA7896"/>
    <w:rsid w:val="00FB235E"/>
    <w:rsid w:val="00FB32CE"/>
    <w:rsid w:val="00FE4D92"/>
    <w:rsid w:val="00FE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70F6"/>
  <w15:chartTrackingRefBased/>
  <w15:docId w15:val="{EA5E787B-E865-4800-96F8-70D08901C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0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C48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C48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530C4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3585"/>
    <w:pPr>
      <w:spacing w:after="0" w:line="240" w:lineRule="auto"/>
      <w:ind w:left="720"/>
      <w:contextualSpacing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Kmush</dc:creator>
  <cp:keywords/>
  <dc:description/>
  <cp:lastModifiedBy>Brittany L Kmush</cp:lastModifiedBy>
  <cp:revision>2</cp:revision>
  <cp:lastPrinted>2021-10-14T16:03:00Z</cp:lastPrinted>
  <dcterms:created xsi:type="dcterms:W3CDTF">2022-07-18T21:13:00Z</dcterms:created>
  <dcterms:modified xsi:type="dcterms:W3CDTF">2022-07-18T21:13:00Z</dcterms:modified>
</cp:coreProperties>
</file>